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01676" w14:textId="77777777" w:rsidR="00444AF8" w:rsidRPr="00666459" w:rsidRDefault="00444AF8" w:rsidP="00444AF8">
      <w:pPr>
        <w:rPr>
          <w:rFonts w:ascii="Times New Roman" w:hAnsi="Times New Roman" w:cs="Times New Roman"/>
          <w:sz w:val="24"/>
          <w:szCs w:val="24"/>
        </w:rPr>
      </w:pPr>
      <w:r w:rsidRPr="00666459">
        <w:rPr>
          <w:rFonts w:ascii="Times New Roman" w:hAnsi="Times New Roman" w:cs="Times New Roman"/>
          <w:sz w:val="24"/>
          <w:szCs w:val="24"/>
        </w:rPr>
        <w:t>S4 Table. Association between BMI z-score and intensity gradien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6"/>
        <w:gridCol w:w="1147"/>
        <w:gridCol w:w="1418"/>
        <w:gridCol w:w="927"/>
        <w:gridCol w:w="1148"/>
        <w:gridCol w:w="1608"/>
        <w:gridCol w:w="1078"/>
        <w:gridCol w:w="1148"/>
        <w:gridCol w:w="1608"/>
        <w:gridCol w:w="1282"/>
      </w:tblGrid>
      <w:tr w:rsidR="00444AF8" w:rsidRPr="00684CE7" w14:paraId="43C2FA96" w14:textId="77777777" w:rsidTr="00F80F39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4A76F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4AF8" w:rsidRPr="00684CE7" w14:paraId="7ACCC66A" w14:textId="77777777" w:rsidTr="00F80F39">
        <w:tc>
          <w:tcPr>
            <w:tcW w:w="930" w:type="pct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1414F3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51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7488F0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1373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B65727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1446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3A1F3A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3</w:t>
            </w:r>
          </w:p>
        </w:tc>
      </w:tr>
      <w:tr w:rsidR="00444AF8" w:rsidRPr="00684CE7" w14:paraId="60F38D4C" w14:textId="77777777" w:rsidTr="00F80F39">
        <w:tc>
          <w:tcPr>
            <w:tcW w:w="930" w:type="pct"/>
            <w:tcBorders>
              <w:bottom w:val="single" w:sz="6" w:space="0" w:color="000000"/>
            </w:tcBorders>
            <w:vAlign w:val="center"/>
            <w:hideMark/>
          </w:tcPr>
          <w:p w14:paraId="1CE4C24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411" w:type="pct"/>
            <w:tcBorders>
              <w:bottom w:val="single" w:sz="6" w:space="0" w:color="000000"/>
            </w:tcBorders>
            <w:vAlign w:val="center"/>
            <w:hideMark/>
          </w:tcPr>
          <w:p w14:paraId="0EFCE0C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508" w:type="pct"/>
            <w:tcBorders>
              <w:bottom w:val="single" w:sz="6" w:space="0" w:color="000000"/>
            </w:tcBorders>
            <w:vAlign w:val="center"/>
            <w:hideMark/>
          </w:tcPr>
          <w:p w14:paraId="1646F4E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32" w:type="pct"/>
            <w:tcBorders>
              <w:bottom w:val="single" w:sz="6" w:space="0" w:color="000000"/>
            </w:tcBorders>
            <w:vAlign w:val="center"/>
            <w:hideMark/>
          </w:tcPr>
          <w:p w14:paraId="3B2D0806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11" w:type="pct"/>
            <w:tcBorders>
              <w:bottom w:val="single" w:sz="6" w:space="0" w:color="000000"/>
            </w:tcBorders>
            <w:vAlign w:val="center"/>
            <w:hideMark/>
          </w:tcPr>
          <w:p w14:paraId="49998F1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576" w:type="pct"/>
            <w:tcBorders>
              <w:bottom w:val="single" w:sz="6" w:space="0" w:color="000000"/>
            </w:tcBorders>
            <w:vAlign w:val="center"/>
            <w:hideMark/>
          </w:tcPr>
          <w:p w14:paraId="2312648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86" w:type="pct"/>
            <w:tcBorders>
              <w:bottom w:val="single" w:sz="6" w:space="0" w:color="000000"/>
            </w:tcBorders>
            <w:vAlign w:val="center"/>
            <w:hideMark/>
          </w:tcPr>
          <w:p w14:paraId="13A86C36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11" w:type="pct"/>
            <w:tcBorders>
              <w:bottom w:val="single" w:sz="6" w:space="0" w:color="000000"/>
            </w:tcBorders>
            <w:vAlign w:val="center"/>
            <w:hideMark/>
          </w:tcPr>
          <w:p w14:paraId="3F4C182D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576" w:type="pct"/>
            <w:tcBorders>
              <w:bottom w:val="single" w:sz="6" w:space="0" w:color="000000"/>
            </w:tcBorders>
            <w:vAlign w:val="center"/>
            <w:hideMark/>
          </w:tcPr>
          <w:p w14:paraId="654857E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459" w:type="pct"/>
            <w:tcBorders>
              <w:bottom w:val="single" w:sz="6" w:space="0" w:color="000000"/>
            </w:tcBorders>
            <w:vAlign w:val="center"/>
            <w:hideMark/>
          </w:tcPr>
          <w:p w14:paraId="236125C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444AF8" w:rsidRPr="00684CE7" w14:paraId="35403337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0916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Intercept)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7BCE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65CC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4.71 – -1.21</w:t>
            </w: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32CD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C246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E27C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5.39 – -0.49</w:t>
            </w: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9411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28E2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471F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72 – 3.32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4FDF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444AF8" w:rsidRPr="00684CE7" w14:paraId="45E0384A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9A52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24hr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304F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27289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11 – -0.44</w:t>
            </w: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0E6C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3626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BCA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44 – -0.60</w:t>
            </w: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CCF4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7B00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7E37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55 – 0.66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E228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444AF8" w:rsidRPr="00684CE7" w14:paraId="72AC54D4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C4A2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 [M]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5506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B170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0231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E18B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81B8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 – 0.43</w:t>
            </w: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3B53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D111F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6A6E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6 – 0.47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EDC0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444AF8" w:rsidRPr="00684CE7" w14:paraId="14D004D2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F4A1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y [N]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B398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B386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F960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B060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3D81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74 – 1.44</w:t>
            </w: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5F38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D322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ACCF9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32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66A7D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44AF8" w:rsidRPr="00684CE7" w14:paraId="558B0302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A3BD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74D0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29DF8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3152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03045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8A781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25 – 0.03</w:t>
            </w: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EB60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A5DA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67B4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24 – 0.03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2FB99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444AF8" w:rsidRPr="00684CE7" w14:paraId="4DF31256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F492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 mean ENMO mg 0 24hr</w:t>
            </w: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414D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10DC6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A46D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D4F46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6F2BE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B335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AC62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AF74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3 – -0.01</w:t>
            </w:r>
          </w:p>
        </w:tc>
        <w:tc>
          <w:tcPr>
            <w:tcW w:w="45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D4A2B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44AF8" w:rsidRPr="00684CE7" w14:paraId="5BCBA01A" w14:textId="77777777" w:rsidTr="00F80F39">
        <w:tc>
          <w:tcPr>
            <w:tcW w:w="5000" w:type="pct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3485C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444AF8" w:rsidRPr="00684CE7" w14:paraId="3F5BBAF2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9E582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σ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665EC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3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0E355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446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DEA20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444AF8" w:rsidRPr="00684CE7" w14:paraId="65EF55D8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FB04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τ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A6FE2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3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2EDA5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446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3A3CA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</w:tr>
      <w:tr w:rsidR="00444AF8" w:rsidRPr="00684CE7" w14:paraId="28FF553E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D3B07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E432C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3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3E1B2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46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66D63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44AF8" w:rsidRPr="00684CE7" w14:paraId="077D0630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6030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F7677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3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09948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446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54821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</w:tr>
      <w:tr w:rsidR="00444AF8" w:rsidRPr="00684CE7" w14:paraId="670F6859" w14:textId="77777777" w:rsidTr="00F80F39">
        <w:tc>
          <w:tcPr>
            <w:tcW w:w="930" w:type="pct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31E00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bservations</w:t>
            </w:r>
          </w:p>
        </w:tc>
        <w:tc>
          <w:tcPr>
            <w:tcW w:w="1251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2D98B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373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0606C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446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FC82F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</w:tr>
      <w:tr w:rsidR="00444AF8" w:rsidRPr="00684CE7" w14:paraId="6059B74B" w14:textId="77777777" w:rsidTr="00F80F39">
        <w:tc>
          <w:tcPr>
            <w:tcW w:w="9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2FDCA" w14:textId="77777777" w:rsidR="00444AF8" w:rsidRPr="00684CE7" w:rsidRDefault="00444AF8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Marginal R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Conditional R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F17F5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18 / 0.206</w:t>
            </w:r>
          </w:p>
        </w:tc>
        <w:tc>
          <w:tcPr>
            <w:tcW w:w="13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6E938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73 / 0.201</w:t>
            </w:r>
          </w:p>
        </w:tc>
        <w:tc>
          <w:tcPr>
            <w:tcW w:w="1446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DF3AA" w14:textId="77777777" w:rsidR="00444AF8" w:rsidRPr="00684CE7" w:rsidRDefault="00444AF8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6 / 0.212</w:t>
            </w:r>
          </w:p>
        </w:tc>
      </w:tr>
    </w:tbl>
    <w:p w14:paraId="053F18B6" w14:textId="77777777" w:rsidR="00444AF8" w:rsidRDefault="00444AF8" w:rsidP="00444AF8">
      <w:pPr>
        <w:rPr>
          <w:rFonts w:ascii="Times New Roman" w:hAnsi="Times New Roman" w:cs="Times New Roman"/>
          <w:lang w:val="en-US"/>
        </w:rPr>
      </w:pPr>
    </w:p>
    <w:p w14:paraId="0B80C849" w14:textId="77777777" w:rsidR="00444AF8" w:rsidRPr="00444AF8" w:rsidRDefault="00444AF8" w:rsidP="00444AF8"/>
    <w:p w14:paraId="6CD99FB8" w14:textId="4CFC70D0" w:rsidR="00444AF8" w:rsidRDefault="00444AF8" w:rsidP="00444AF8">
      <w:pPr>
        <w:rPr>
          <w:rFonts w:ascii="Times New Roman" w:hAnsi="Times New Roman" w:cs="Times New Roman"/>
          <w:lang w:val="en-US"/>
        </w:rPr>
      </w:pPr>
    </w:p>
    <w:sectPr w:rsidR="00444AF8" w:rsidSect="00444A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F8"/>
    <w:rsid w:val="00042C87"/>
    <w:rsid w:val="00187F6D"/>
    <w:rsid w:val="002270A0"/>
    <w:rsid w:val="0031082F"/>
    <w:rsid w:val="0031685F"/>
    <w:rsid w:val="00375487"/>
    <w:rsid w:val="00444AF8"/>
    <w:rsid w:val="005D4F15"/>
    <w:rsid w:val="00626E74"/>
    <w:rsid w:val="006D58B4"/>
    <w:rsid w:val="00784FEE"/>
    <w:rsid w:val="007962C7"/>
    <w:rsid w:val="007D0BBA"/>
    <w:rsid w:val="008B2319"/>
    <w:rsid w:val="00926828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C68C0"/>
  <w14:defaultImageDpi w14:val="32767"/>
  <w15:chartTrackingRefBased/>
  <w15:docId w15:val="{39BCA04B-0295-1749-A197-3D3C0DFF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4AF8"/>
    <w:pPr>
      <w:spacing w:after="160" w:line="259" w:lineRule="auto"/>
    </w:pPr>
    <w:rPr>
      <w:rFonts w:asciiTheme="minorHAnsi" w:hAnsiTheme="minorHAnsi" w:cstheme="minorBid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AF8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AF8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AF8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AF8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AF8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AF8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AF8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AF8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444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A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A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A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A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A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A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AF8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AF8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A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AF8"/>
    <w:pPr>
      <w:spacing w:before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AF8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AF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4AF8"/>
    <w:rPr>
      <w:b/>
      <w:bCs/>
    </w:rPr>
  </w:style>
  <w:style w:type="table" w:styleId="TableGrid">
    <w:name w:val="Table Grid"/>
    <w:basedOn w:val="TableNormal"/>
    <w:uiPriority w:val="39"/>
    <w:rsid w:val="00444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4A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5-03-14T21:11:00Z</dcterms:created>
  <dcterms:modified xsi:type="dcterms:W3CDTF">2025-03-14T21:20:00Z</dcterms:modified>
</cp:coreProperties>
</file>